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F8C45" w14:textId="77777777" w:rsidR="00BE009B" w:rsidRDefault="00BE009B" w:rsidP="00BE009B">
      <w:pPr>
        <w:pStyle w:val="SupplementaryMaterial"/>
        <w:rPr>
          <w:b w:val="0"/>
        </w:rPr>
      </w:pPr>
      <w:r>
        <w:t>Supplementary Material</w:t>
      </w:r>
    </w:p>
    <w:p w14:paraId="6670EC59" w14:textId="77777777" w:rsidR="00BE009B" w:rsidRDefault="00BE00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4F2CFB" w14:textId="0026E91F" w:rsidR="00804EBD" w:rsidRPr="000028E8" w:rsidRDefault="005319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28E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E009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028E8">
        <w:rPr>
          <w:rFonts w:ascii="Times New Roman" w:hAnsi="Times New Roman" w:cs="Times New Roman"/>
          <w:b/>
          <w:bCs/>
          <w:sz w:val="24"/>
          <w:szCs w:val="24"/>
        </w:rPr>
        <w:t>able 1. Gender stratified analysis of the association between the frequency of annual health checks participation and the control of cardiovascular risk factors.</w:t>
      </w:r>
    </w:p>
    <w:p w14:paraId="1DFE3260" w14:textId="3BDF5BC6" w:rsidR="009F3B29" w:rsidRDefault="009F3B29"/>
    <w:tbl>
      <w:tblPr>
        <w:tblStyle w:val="a3"/>
        <w:tblW w:w="1035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543"/>
        <w:gridCol w:w="2044"/>
        <w:gridCol w:w="977"/>
        <w:gridCol w:w="2039"/>
        <w:gridCol w:w="978"/>
        <w:gridCol w:w="1243"/>
      </w:tblGrid>
      <w:tr w:rsidR="009F3B29" w14:paraId="45C72613" w14:textId="2CDBA60C" w:rsidTr="009F3B29">
        <w:tc>
          <w:tcPr>
            <w:tcW w:w="1560" w:type="dxa"/>
            <w:tcBorders>
              <w:top w:val="single" w:sz="4" w:space="0" w:color="auto"/>
            </w:tcBorders>
          </w:tcPr>
          <w:p w14:paraId="1871E986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5187792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ometimes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</w:tcBorders>
          </w:tcPr>
          <w:p w14:paraId="76B00E3A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sually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5B1EC061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lway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017DF5A0" w14:textId="70D18AF2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interaction</w:t>
            </w:r>
          </w:p>
        </w:tc>
      </w:tr>
      <w:tr w:rsidR="006D11F4" w14:paraId="7F8C3F0B" w14:textId="5844B7BE" w:rsidTr="009F3B29">
        <w:tc>
          <w:tcPr>
            <w:tcW w:w="1560" w:type="dxa"/>
            <w:tcBorders>
              <w:bottom w:val="single" w:sz="4" w:space="0" w:color="auto"/>
            </w:tcBorders>
          </w:tcPr>
          <w:p w14:paraId="040C82C5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016733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3E1131A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β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A6A4CA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 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0C92C6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β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67BB61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 value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F49CBD7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9F3B29" w14:paraId="4AA8B259" w14:textId="2D1DD7EA" w:rsidTr="009F3B29">
        <w:tc>
          <w:tcPr>
            <w:tcW w:w="9362" w:type="dxa"/>
            <w:gridSpan w:val="6"/>
            <w:tcBorders>
              <w:top w:val="single" w:sz="4" w:space="0" w:color="auto"/>
            </w:tcBorders>
          </w:tcPr>
          <w:p w14:paraId="425B7BC9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ystolic blood pressur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CF0F98E" w14:textId="2649F693" w:rsidR="009F3B29" w:rsidRPr="00C23CA3" w:rsidRDefault="00F478E6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31</w:t>
            </w:r>
          </w:p>
        </w:tc>
      </w:tr>
      <w:tr w:rsidR="006D11F4" w14:paraId="3C2567B0" w14:textId="73A2BCB6" w:rsidTr="009F3B29">
        <w:tc>
          <w:tcPr>
            <w:tcW w:w="1560" w:type="dxa"/>
          </w:tcPr>
          <w:p w14:paraId="44CEE27D" w14:textId="3539AF8C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1560" w:type="dxa"/>
          </w:tcPr>
          <w:p w14:paraId="4FD3AD4D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</w:tcPr>
          <w:p w14:paraId="06AC3F4A" w14:textId="11F2AB69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</w:t>
            </w:r>
            <w:r w:rsidR="0078113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56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</w:t>
            </w:r>
            <w:r w:rsidR="0078113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17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-2.</w:t>
            </w:r>
            <w:r w:rsidR="0078113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904A4F8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2126" w:type="dxa"/>
          </w:tcPr>
          <w:p w14:paraId="62398294" w14:textId="0165314C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</w:t>
            </w:r>
            <w:r w:rsidR="0078113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03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</w:t>
            </w:r>
            <w:r w:rsidR="0078113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78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-</w:t>
            </w:r>
            <w:r w:rsidR="0078113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29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353425A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993" w:type="dxa"/>
          </w:tcPr>
          <w:p w14:paraId="452E8355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6D11F4" w14:paraId="7F1340E4" w14:textId="24713F67" w:rsidTr="009F3B29">
        <w:tc>
          <w:tcPr>
            <w:tcW w:w="1560" w:type="dxa"/>
          </w:tcPr>
          <w:p w14:paraId="0207A17C" w14:textId="112F9BBB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Female</w:t>
            </w:r>
          </w:p>
        </w:tc>
        <w:tc>
          <w:tcPr>
            <w:tcW w:w="1560" w:type="dxa"/>
          </w:tcPr>
          <w:p w14:paraId="79CABDA7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</w:tcPr>
          <w:p w14:paraId="71DAA4EE" w14:textId="68ABBE9F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54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86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-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22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BF63991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2126" w:type="dxa"/>
          </w:tcPr>
          <w:p w14:paraId="600B5A4C" w14:textId="542D745C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88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5.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9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-2.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6</w:t>
            </w: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E9401BB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23C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993" w:type="dxa"/>
          </w:tcPr>
          <w:p w14:paraId="279A1EFF" w14:textId="77777777" w:rsidR="009F3B29" w:rsidRPr="00C23CA3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9F3B29" w14:paraId="31F5003B" w14:textId="5EA3E88A" w:rsidTr="009F3B29">
        <w:tc>
          <w:tcPr>
            <w:tcW w:w="9362" w:type="dxa"/>
            <w:gridSpan w:val="6"/>
          </w:tcPr>
          <w:p w14:paraId="6D09F47B" w14:textId="77777777" w:rsidR="009F3B29" w:rsidRDefault="009F3B29" w:rsidP="003C0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993" w:type="dxa"/>
          </w:tcPr>
          <w:p w14:paraId="511CD00C" w14:textId="418463AF" w:rsidR="009F3B29" w:rsidRPr="00DD7A05" w:rsidRDefault="006D11F4" w:rsidP="003C0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2</w:t>
            </w:r>
          </w:p>
        </w:tc>
      </w:tr>
      <w:tr w:rsidR="006D11F4" w14:paraId="5449157B" w14:textId="59663500" w:rsidTr="009F3B29">
        <w:tc>
          <w:tcPr>
            <w:tcW w:w="1560" w:type="dxa"/>
          </w:tcPr>
          <w:p w14:paraId="1F16A07E" w14:textId="2DDEBF4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1560" w:type="dxa"/>
          </w:tcPr>
          <w:p w14:paraId="4217B912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</w:tcPr>
          <w:p w14:paraId="2323C354" w14:textId="6EBE3785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3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10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-0.1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E09348D" w14:textId="584E3B11" w:rsidR="009F3B29" w:rsidRPr="00DD7A05" w:rsidRDefault="00F478E6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23</w:t>
            </w:r>
          </w:p>
        </w:tc>
        <w:tc>
          <w:tcPr>
            <w:tcW w:w="2126" w:type="dxa"/>
          </w:tcPr>
          <w:p w14:paraId="3231C031" w14:textId="305638A9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9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1.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0.1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39A6EFC4" w14:textId="598E2C89" w:rsidR="009F3B29" w:rsidRPr="00DD7A05" w:rsidRDefault="00F478E6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00</w:t>
            </w:r>
          </w:p>
        </w:tc>
        <w:tc>
          <w:tcPr>
            <w:tcW w:w="993" w:type="dxa"/>
          </w:tcPr>
          <w:p w14:paraId="410C1645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6D11F4" w14:paraId="0F754C07" w14:textId="07BF23AC" w:rsidTr="009F3B29">
        <w:tc>
          <w:tcPr>
            <w:tcW w:w="1560" w:type="dxa"/>
          </w:tcPr>
          <w:p w14:paraId="12CA0360" w14:textId="6539CE82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Female</w:t>
            </w:r>
          </w:p>
        </w:tc>
        <w:tc>
          <w:tcPr>
            <w:tcW w:w="1560" w:type="dxa"/>
          </w:tcPr>
          <w:p w14:paraId="6AF03EBB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</w:tcPr>
          <w:p w14:paraId="1DA3895E" w14:textId="421AB5EA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</w:t>
            </w:r>
            <w:r w:rsidR="006D11F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</w:t>
            </w:r>
            <w:r w:rsidR="00F478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1.</w:t>
            </w:r>
            <w:r w:rsidR="006D11F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7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</w:t>
            </w:r>
            <w:r w:rsidR="006D11F4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0</w:t>
            </w:r>
            <w:r w:rsidR="006D11F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.18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5D99153" w14:textId="4CF39054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6D11F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32</w:t>
            </w:r>
          </w:p>
        </w:tc>
        <w:tc>
          <w:tcPr>
            <w:tcW w:w="2126" w:type="dxa"/>
          </w:tcPr>
          <w:p w14:paraId="26A8DD25" w14:textId="61133714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</w:t>
            </w:r>
            <w:r w:rsidR="006D11F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 (-1.</w:t>
            </w:r>
            <w:r w:rsidR="006D11F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22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0.</w:t>
            </w:r>
            <w:r w:rsidR="006D11F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44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37388C90" w14:textId="754AB506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6D11F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54</w:t>
            </w:r>
          </w:p>
        </w:tc>
        <w:tc>
          <w:tcPr>
            <w:tcW w:w="993" w:type="dxa"/>
          </w:tcPr>
          <w:p w14:paraId="4AC81F5A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9F3B29" w14:paraId="2334EC96" w14:textId="7A679D6D" w:rsidTr="009F3B29">
        <w:tc>
          <w:tcPr>
            <w:tcW w:w="9362" w:type="dxa"/>
            <w:gridSpan w:val="6"/>
          </w:tcPr>
          <w:p w14:paraId="05A19745" w14:textId="77777777" w:rsidR="009F3B29" w:rsidRDefault="009F3B29" w:rsidP="003C0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mass index</w:t>
            </w:r>
          </w:p>
        </w:tc>
        <w:tc>
          <w:tcPr>
            <w:tcW w:w="993" w:type="dxa"/>
          </w:tcPr>
          <w:p w14:paraId="740F67B7" w14:textId="1AEA31C8" w:rsidR="009F3B29" w:rsidRDefault="00470CD0" w:rsidP="003C0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CD0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6D11F4" w14:paraId="2EF705FD" w14:textId="0E0AC0E8" w:rsidTr="009F3B29">
        <w:tc>
          <w:tcPr>
            <w:tcW w:w="1560" w:type="dxa"/>
          </w:tcPr>
          <w:p w14:paraId="40650B03" w14:textId="7510642C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1560" w:type="dxa"/>
          </w:tcPr>
          <w:p w14:paraId="7F6447BB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</w:tcPr>
          <w:p w14:paraId="4520C260" w14:textId="263806E6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6D11F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8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0.</w:t>
            </w:r>
            <w:r w:rsidR="006D11F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8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0.</w:t>
            </w:r>
            <w:r w:rsidR="006D11F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45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4CDB704" w14:textId="45CF4B96" w:rsidR="009F3B29" w:rsidRPr="00DD7A05" w:rsidRDefault="006D11F4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D11F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82</w:t>
            </w:r>
          </w:p>
        </w:tc>
        <w:tc>
          <w:tcPr>
            <w:tcW w:w="2126" w:type="dxa"/>
          </w:tcPr>
          <w:p w14:paraId="32F2DBA3" w14:textId="656F85DC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6D11F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1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 w:rsidR="006D11F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-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6D11F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8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0.4</w:t>
            </w:r>
            <w:r w:rsidR="00470CD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9E0C51F" w14:textId="1CB7E2F8" w:rsidR="009F3B29" w:rsidRPr="00DD7A05" w:rsidRDefault="006D11F4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D11F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68</w:t>
            </w:r>
          </w:p>
        </w:tc>
        <w:tc>
          <w:tcPr>
            <w:tcW w:w="993" w:type="dxa"/>
          </w:tcPr>
          <w:p w14:paraId="4D974DA3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6D11F4" w14:paraId="1734A520" w14:textId="408A3963" w:rsidTr="009F3B29">
        <w:tc>
          <w:tcPr>
            <w:tcW w:w="1560" w:type="dxa"/>
          </w:tcPr>
          <w:p w14:paraId="55AD7893" w14:textId="7524F0D8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Female</w:t>
            </w:r>
          </w:p>
        </w:tc>
        <w:tc>
          <w:tcPr>
            <w:tcW w:w="1560" w:type="dxa"/>
          </w:tcPr>
          <w:p w14:paraId="7AF78C0C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</w:tcPr>
          <w:p w14:paraId="05C490BD" w14:textId="313179FA" w:rsidR="009F3B29" w:rsidRPr="00DD7A05" w:rsidRDefault="00470CD0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-0.18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42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7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0F1572F" w14:textId="60903E0B" w:rsidR="009F3B29" w:rsidRPr="00DD7A05" w:rsidRDefault="00470CD0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470CD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55</w:t>
            </w:r>
          </w:p>
        </w:tc>
        <w:tc>
          <w:tcPr>
            <w:tcW w:w="2126" w:type="dxa"/>
          </w:tcPr>
          <w:p w14:paraId="25AA8C94" w14:textId="7CB23A58" w:rsidR="009F3B29" w:rsidRPr="00DD7A05" w:rsidRDefault="00470CD0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.09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-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7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36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1ADFCFD4" w14:textId="04512A58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470CD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495</w:t>
            </w:r>
          </w:p>
        </w:tc>
        <w:tc>
          <w:tcPr>
            <w:tcW w:w="993" w:type="dxa"/>
          </w:tcPr>
          <w:p w14:paraId="11C85645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9F3B29" w14:paraId="6B97FCCA" w14:textId="4DA25D99" w:rsidTr="009F3B29">
        <w:tc>
          <w:tcPr>
            <w:tcW w:w="9362" w:type="dxa"/>
            <w:gridSpan w:val="6"/>
          </w:tcPr>
          <w:p w14:paraId="40D2A1DA" w14:textId="77777777" w:rsidR="009F3B29" w:rsidRPr="00DD7A05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asting glucose</w:t>
            </w:r>
          </w:p>
        </w:tc>
        <w:tc>
          <w:tcPr>
            <w:tcW w:w="993" w:type="dxa"/>
          </w:tcPr>
          <w:p w14:paraId="68ED89D3" w14:textId="5015DAF4" w:rsidR="009F3B29" w:rsidRPr="00DD7A05" w:rsidRDefault="00BC38BC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.378</w:t>
            </w:r>
          </w:p>
        </w:tc>
      </w:tr>
      <w:tr w:rsidR="006D11F4" w14:paraId="678888ED" w14:textId="7BCD5C49" w:rsidTr="009F3B29">
        <w:tc>
          <w:tcPr>
            <w:tcW w:w="1560" w:type="dxa"/>
          </w:tcPr>
          <w:p w14:paraId="40C9C4FF" w14:textId="1276E224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1560" w:type="dxa"/>
          </w:tcPr>
          <w:p w14:paraId="17974EF8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</w:tcPr>
          <w:p w14:paraId="22BD3BE3" w14:textId="7597D69B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</w:t>
            </w:r>
            <w:r w:rsidR="0046028D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 (-0.</w:t>
            </w:r>
            <w:r w:rsidR="0046028D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36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; </w:t>
            </w:r>
            <w:r w:rsidR="0046028D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-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2)</w:t>
            </w:r>
          </w:p>
        </w:tc>
        <w:tc>
          <w:tcPr>
            <w:tcW w:w="992" w:type="dxa"/>
          </w:tcPr>
          <w:p w14:paraId="50AF4B5B" w14:textId="7AE7031F" w:rsidR="009F3B29" w:rsidRPr="00DD7A05" w:rsidRDefault="0046028D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.027</w:t>
            </w:r>
          </w:p>
        </w:tc>
        <w:tc>
          <w:tcPr>
            <w:tcW w:w="2126" w:type="dxa"/>
          </w:tcPr>
          <w:p w14:paraId="6FEABE5E" w14:textId="54B2773A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2</w:t>
            </w:r>
            <w:r w:rsidR="0046028D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8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0.</w:t>
            </w:r>
            <w:r w:rsidR="0046028D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47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-0.1</w:t>
            </w:r>
            <w:r w:rsidR="0046028D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1B9613F6" w14:textId="513F7846" w:rsidR="009F3B29" w:rsidRPr="00DD7A05" w:rsidRDefault="0046028D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46028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2</w:t>
            </w:r>
          </w:p>
        </w:tc>
        <w:tc>
          <w:tcPr>
            <w:tcW w:w="993" w:type="dxa"/>
          </w:tcPr>
          <w:p w14:paraId="105A474C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6D11F4" w14:paraId="59B483F6" w14:textId="726DDBF0" w:rsidTr="009F3B29">
        <w:tc>
          <w:tcPr>
            <w:tcW w:w="1560" w:type="dxa"/>
          </w:tcPr>
          <w:p w14:paraId="7BF9CDA7" w14:textId="015F6FCE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Female</w:t>
            </w:r>
          </w:p>
        </w:tc>
        <w:tc>
          <w:tcPr>
            <w:tcW w:w="1560" w:type="dxa"/>
          </w:tcPr>
          <w:p w14:paraId="39536C8A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</w:tcPr>
          <w:p w14:paraId="5077C120" w14:textId="13AC25E8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09 (-0.21; 0.0</w:t>
            </w:r>
            <w:r w:rsidR="00BC38BC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4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D38BE0C" w14:textId="049D3986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46028D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89</w:t>
            </w:r>
          </w:p>
        </w:tc>
        <w:tc>
          <w:tcPr>
            <w:tcW w:w="2126" w:type="dxa"/>
          </w:tcPr>
          <w:p w14:paraId="24DF8889" w14:textId="39FE5F18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26 (-0.</w:t>
            </w:r>
            <w:r w:rsidR="00BC38BC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40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-0.1</w:t>
            </w:r>
            <w:r w:rsidR="00BC38BC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2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E85AFC2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993" w:type="dxa"/>
          </w:tcPr>
          <w:p w14:paraId="7B9B8244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9F3B29" w14:paraId="4F63DCDB" w14:textId="17E1631E" w:rsidTr="009F3B29">
        <w:tc>
          <w:tcPr>
            <w:tcW w:w="9362" w:type="dxa"/>
            <w:gridSpan w:val="6"/>
          </w:tcPr>
          <w:p w14:paraId="650A18BC" w14:textId="77777777" w:rsidR="009F3B29" w:rsidRPr="00DD7A05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otal cholesterol</w:t>
            </w:r>
          </w:p>
        </w:tc>
        <w:tc>
          <w:tcPr>
            <w:tcW w:w="993" w:type="dxa"/>
          </w:tcPr>
          <w:p w14:paraId="3CA4257A" w14:textId="28C459A7" w:rsidR="009F3B29" w:rsidRPr="00DD7A05" w:rsidRDefault="006F3508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F350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51</w:t>
            </w:r>
          </w:p>
        </w:tc>
      </w:tr>
      <w:tr w:rsidR="006D11F4" w14:paraId="7D45900B" w14:textId="003EA047" w:rsidTr="009F3B29">
        <w:tc>
          <w:tcPr>
            <w:tcW w:w="1560" w:type="dxa"/>
          </w:tcPr>
          <w:p w14:paraId="451CA15D" w14:textId="7A85D171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1560" w:type="dxa"/>
          </w:tcPr>
          <w:p w14:paraId="76674486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</w:tcPr>
          <w:p w14:paraId="72BCBD6A" w14:textId="52DCF8B2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1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0.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24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-0.0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6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DBB8BB6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2126" w:type="dxa"/>
          </w:tcPr>
          <w:p w14:paraId="2EEB96DE" w14:textId="2C24466A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2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0.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30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-0.1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1F077CA5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993" w:type="dxa"/>
          </w:tcPr>
          <w:p w14:paraId="7D9766EE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6D11F4" w14:paraId="7CB9FE53" w14:textId="3454BFEF" w:rsidTr="009F3B29">
        <w:tc>
          <w:tcPr>
            <w:tcW w:w="1560" w:type="dxa"/>
          </w:tcPr>
          <w:p w14:paraId="70B3E87C" w14:textId="50536373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Female</w:t>
            </w:r>
          </w:p>
        </w:tc>
        <w:tc>
          <w:tcPr>
            <w:tcW w:w="1560" w:type="dxa"/>
          </w:tcPr>
          <w:p w14:paraId="40EACBDE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</w:tcPr>
          <w:p w14:paraId="0A9BD001" w14:textId="58B51CA1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6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0.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4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; </w:t>
            </w:r>
            <w:r w:rsidR="00BC38BC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.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1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6876D5D" w14:textId="086DA368" w:rsidR="009F3B29" w:rsidRPr="00DD7A05" w:rsidRDefault="006F3508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.091</w:t>
            </w:r>
          </w:p>
        </w:tc>
        <w:tc>
          <w:tcPr>
            <w:tcW w:w="2126" w:type="dxa"/>
          </w:tcPr>
          <w:p w14:paraId="647B48B2" w14:textId="48AFFA14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9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0.2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-0.1</w:t>
            </w:r>
            <w:r w:rsidR="006F350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68A0D28B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993" w:type="dxa"/>
          </w:tcPr>
          <w:p w14:paraId="32540546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9F3B29" w14:paraId="74C60CD6" w14:textId="5C5B12EA" w:rsidTr="009F3B29">
        <w:tc>
          <w:tcPr>
            <w:tcW w:w="9362" w:type="dxa"/>
            <w:gridSpan w:val="6"/>
          </w:tcPr>
          <w:p w14:paraId="056E552B" w14:textId="77777777" w:rsidR="009F3B29" w:rsidRPr="00DD7A05" w:rsidRDefault="009F3B29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ow-density lipoprotein cholesterol</w:t>
            </w:r>
          </w:p>
        </w:tc>
        <w:tc>
          <w:tcPr>
            <w:tcW w:w="993" w:type="dxa"/>
          </w:tcPr>
          <w:p w14:paraId="2CF17599" w14:textId="6F36CC48" w:rsidR="009F3B29" w:rsidRPr="00DD7A05" w:rsidRDefault="00F02360" w:rsidP="003C0D65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.066</w:t>
            </w:r>
          </w:p>
        </w:tc>
      </w:tr>
      <w:tr w:rsidR="006D11F4" w14:paraId="01B406E9" w14:textId="46393936" w:rsidTr="009F3B29">
        <w:tc>
          <w:tcPr>
            <w:tcW w:w="1560" w:type="dxa"/>
          </w:tcPr>
          <w:p w14:paraId="6CE7731D" w14:textId="4600548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1560" w:type="dxa"/>
          </w:tcPr>
          <w:p w14:paraId="063805AB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</w:tcPr>
          <w:p w14:paraId="2E3E146A" w14:textId="29E5E320" w:rsidR="009F3B29" w:rsidRPr="00DD7A05" w:rsidRDefault="002A2EE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-0.07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0.</w:t>
            </w:r>
            <w:r w:rsidR="00F0236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4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0.0</w:t>
            </w:r>
            <w:r w:rsidR="00F0236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EA1EF31" w14:textId="65DB833C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F0236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84</w:t>
            </w:r>
          </w:p>
        </w:tc>
        <w:tc>
          <w:tcPr>
            <w:tcW w:w="2126" w:type="dxa"/>
          </w:tcPr>
          <w:p w14:paraId="4561E59F" w14:textId="4DEE9172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0</w:t>
            </w:r>
            <w:r w:rsidR="00F0236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4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0.</w:t>
            </w:r>
            <w:r w:rsidR="00F0236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2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0.0</w:t>
            </w:r>
            <w:r w:rsidR="00F0236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4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7B2CECA" w14:textId="2B4244F9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F0236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296</w:t>
            </w:r>
          </w:p>
        </w:tc>
        <w:tc>
          <w:tcPr>
            <w:tcW w:w="993" w:type="dxa"/>
          </w:tcPr>
          <w:p w14:paraId="1C54A329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6D11F4" w14:paraId="69359237" w14:textId="76042DDD" w:rsidTr="009F3B29">
        <w:tc>
          <w:tcPr>
            <w:tcW w:w="1560" w:type="dxa"/>
            <w:tcBorders>
              <w:bottom w:val="single" w:sz="4" w:space="0" w:color="auto"/>
            </w:tcBorders>
          </w:tcPr>
          <w:p w14:paraId="7279BEDB" w14:textId="3F7F4721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39BC9D4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A9A9492" w14:textId="7D6FFB58" w:rsidR="009F3B29" w:rsidRPr="00DD7A05" w:rsidRDefault="00F02360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.04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3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0</w:t>
            </w:r>
            <w:r w:rsidR="009F3B29"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42749D" w14:textId="26975660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F0236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26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B808121" w14:textId="446AD2BC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0</w:t>
            </w:r>
            <w:r w:rsidR="00F0236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2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-0.09; 0.0</w:t>
            </w:r>
            <w:r w:rsidR="00F0236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BE69D83" w14:textId="091EAC4A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D7A0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F0236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8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606C8D" w14:textId="77777777" w:rsidR="009F3B29" w:rsidRPr="00DD7A05" w:rsidRDefault="009F3B29" w:rsidP="009F3B2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</w:tbl>
    <w:p w14:paraId="02D09F0A" w14:textId="2447D0C8" w:rsidR="009F3B29" w:rsidRPr="000028E8" w:rsidRDefault="000028E8">
      <w:pPr>
        <w:rPr>
          <w:rFonts w:ascii="Times New Roman" w:hAnsi="Times New Roman" w:cs="Times New Roman"/>
          <w:sz w:val="24"/>
          <w:szCs w:val="24"/>
        </w:rPr>
      </w:pPr>
      <w:r w:rsidRPr="000028E8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EC2E13">
        <w:rPr>
          <w:rFonts w:ascii="Times New Roman" w:hAnsi="Times New Roman" w:cs="Times New Roman"/>
          <w:sz w:val="24"/>
          <w:szCs w:val="24"/>
        </w:rPr>
        <w:t xml:space="preserve">age, smoking, drinking, exercise, </w:t>
      </w:r>
      <w:r>
        <w:rPr>
          <w:rFonts w:ascii="Times New Roman" w:hAnsi="Times New Roman" w:cs="Times New Roman" w:hint="eastAsia"/>
          <w:sz w:val="24"/>
          <w:szCs w:val="24"/>
        </w:rPr>
        <w:t>serum</w:t>
      </w:r>
      <w:r>
        <w:rPr>
          <w:rFonts w:ascii="Times New Roman" w:hAnsi="Times New Roman" w:cs="Times New Roman"/>
          <w:sz w:val="24"/>
          <w:szCs w:val="24"/>
        </w:rPr>
        <w:t xml:space="preserve"> creatinine, </w:t>
      </w:r>
      <w:r w:rsidRPr="00EC2E13">
        <w:rPr>
          <w:rFonts w:ascii="Times New Roman" w:hAnsi="Times New Roman" w:cs="Times New Roman"/>
          <w:sz w:val="24"/>
          <w:szCs w:val="24"/>
        </w:rPr>
        <w:t xml:space="preserve">statin,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C2E13">
        <w:rPr>
          <w:rFonts w:ascii="Times New Roman" w:hAnsi="Times New Roman" w:cs="Times New Roman"/>
          <w:sz w:val="24"/>
          <w:szCs w:val="24"/>
        </w:rPr>
        <w:t xml:space="preserve">ypertensive treatment and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C2E13">
        <w:rPr>
          <w:rFonts w:ascii="Times New Roman" w:hAnsi="Times New Roman" w:cs="Times New Roman"/>
          <w:sz w:val="24"/>
          <w:szCs w:val="24"/>
        </w:rPr>
        <w:t>ypoglycemic treatment</w:t>
      </w:r>
      <w:r w:rsidR="00F02360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9F3B29" w:rsidRPr="00002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A702E" w14:textId="77777777" w:rsidR="00BE009B" w:rsidRDefault="00BE009B" w:rsidP="00BE009B">
      <w:r>
        <w:separator/>
      </w:r>
    </w:p>
  </w:endnote>
  <w:endnote w:type="continuationSeparator" w:id="0">
    <w:p w14:paraId="12A4158A" w14:textId="77777777" w:rsidR="00BE009B" w:rsidRDefault="00BE009B" w:rsidP="00BE0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22989" w14:textId="77777777" w:rsidR="00BE009B" w:rsidRDefault="00BE009B" w:rsidP="00BE009B">
      <w:r>
        <w:separator/>
      </w:r>
    </w:p>
  </w:footnote>
  <w:footnote w:type="continuationSeparator" w:id="0">
    <w:p w14:paraId="6BFC10D5" w14:textId="77777777" w:rsidR="00BE009B" w:rsidRDefault="00BE009B" w:rsidP="00BE0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C19"/>
    <w:rsid w:val="000028E8"/>
    <w:rsid w:val="002A2EE9"/>
    <w:rsid w:val="0046028D"/>
    <w:rsid w:val="00470CD0"/>
    <w:rsid w:val="00531944"/>
    <w:rsid w:val="006D11F4"/>
    <w:rsid w:val="006F3508"/>
    <w:rsid w:val="00781133"/>
    <w:rsid w:val="007C1C19"/>
    <w:rsid w:val="00804EBD"/>
    <w:rsid w:val="009F3B29"/>
    <w:rsid w:val="00BC38BC"/>
    <w:rsid w:val="00BE009B"/>
    <w:rsid w:val="00F02360"/>
    <w:rsid w:val="00F4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911CC"/>
  <w15:chartTrackingRefBased/>
  <w15:docId w15:val="{92E097B6-5EE3-496E-AA59-3BD2D7452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B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B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0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00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0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009B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BE009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BE009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BE009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成 修</dc:creator>
  <cp:keywords/>
  <dc:description/>
  <cp:lastModifiedBy>建成 修</cp:lastModifiedBy>
  <cp:revision>6</cp:revision>
  <dcterms:created xsi:type="dcterms:W3CDTF">2022-01-16T11:09:00Z</dcterms:created>
  <dcterms:modified xsi:type="dcterms:W3CDTF">2022-01-23T02:28:00Z</dcterms:modified>
</cp:coreProperties>
</file>